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21C" w:rsidRPr="00882045" w:rsidRDefault="00D22E72" w:rsidP="008D421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820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1098C">
        <w:rPr>
          <w:rFonts w:ascii="Times New Roman" w:hAnsi="Times New Roman" w:cs="Times New Roman"/>
          <w:b/>
          <w:sz w:val="24"/>
          <w:szCs w:val="24"/>
        </w:rPr>
        <w:t>S</w:t>
      </w:r>
      <w:r w:rsidRPr="00882045">
        <w:rPr>
          <w:rFonts w:ascii="Times New Roman" w:hAnsi="Times New Roman" w:cs="Times New Roman"/>
          <w:b/>
          <w:sz w:val="24"/>
          <w:szCs w:val="24"/>
        </w:rPr>
        <w:t>4</w:t>
      </w:r>
      <w:r w:rsidR="0088204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8D421C" w:rsidRPr="00CF7C42" w:rsidRDefault="008D421C" w:rsidP="008D421C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-68"/>
        <w:tblW w:w="15298" w:type="dxa"/>
        <w:tblLook w:val="04A0" w:firstRow="1" w:lastRow="0" w:firstColumn="1" w:lastColumn="0" w:noHBand="0" w:noVBand="1"/>
      </w:tblPr>
      <w:tblGrid>
        <w:gridCol w:w="1124"/>
        <w:gridCol w:w="222"/>
        <w:gridCol w:w="1126"/>
        <w:gridCol w:w="1322"/>
        <w:gridCol w:w="1326"/>
        <w:gridCol w:w="1326"/>
        <w:gridCol w:w="1026"/>
        <w:gridCol w:w="1174"/>
        <w:gridCol w:w="1126"/>
        <w:gridCol w:w="1126"/>
        <w:gridCol w:w="1126"/>
        <w:gridCol w:w="1126"/>
        <w:gridCol w:w="1326"/>
        <w:gridCol w:w="1183"/>
      </w:tblGrid>
      <w:tr w:rsidR="00CF7C42" w:rsidRPr="00CF7C42" w:rsidTr="007F066C">
        <w:trPr>
          <w:trHeight w:val="515"/>
        </w:trPr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A activated PBMCs:-  24 h</w:t>
            </w:r>
          </w:p>
        </w:tc>
        <w:tc>
          <w:tcPr>
            <w:tcW w:w="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s of cytokines (</w:t>
            </w: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ml) (10</w:t>
            </w: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lls/ml)</w:t>
            </w:r>
          </w:p>
        </w:tc>
      </w:tr>
      <w:tr w:rsidR="00CF7C42" w:rsidRPr="00CF7C42" w:rsidTr="007F066C">
        <w:trPr>
          <w:trHeight w:val="475"/>
        </w:trPr>
        <w:tc>
          <w:tcPr>
            <w:tcW w:w="112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1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GF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FN-γ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NF-α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1</w:t>
            </w:r>
            <w:r w:rsid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α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1</w:t>
            </w:r>
            <w:r w:rsid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α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P-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GF</w:t>
            </w:r>
          </w:p>
        </w:tc>
      </w:tr>
      <w:tr w:rsidR="00CF7C42" w:rsidRPr="00CF7C42" w:rsidTr="007F066C">
        <w:trPr>
          <w:trHeight w:val="396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ells alone </w:t>
            </w:r>
          </w:p>
        </w:tc>
        <w:tc>
          <w:tcPr>
            <w:tcW w:w="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4.68±8.4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2.14±3.7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9.53±7.5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83.67±21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8.19±1.8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5.01±3.2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1.03±2.1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3.13±3.7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8.67±3.7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0.39±2.3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758.06±36.9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95±0.81</w:t>
            </w:r>
          </w:p>
        </w:tc>
      </w:tr>
      <w:tr w:rsidR="00CF7C42" w:rsidRPr="00CF7C42" w:rsidTr="007F066C">
        <w:trPr>
          <w:trHeight w:val="496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-D 10µg </w:t>
            </w:r>
          </w:p>
        </w:tc>
        <w:tc>
          <w:tcPr>
            <w:tcW w:w="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1.72±7.7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3.81±4.2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8.13±6.1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63.14±1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.23±2.8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9.83±2.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7.32±1.8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1.54±1.7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.31±2.1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2.21±1.8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51.86±63.7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89±0.26</w:t>
            </w:r>
          </w:p>
        </w:tc>
      </w:tr>
      <w:tr w:rsidR="00CF7C42" w:rsidRPr="00CF7C42" w:rsidTr="007F066C">
        <w:trPr>
          <w:trHeight w:val="556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D 40μg</w:t>
            </w:r>
          </w:p>
        </w:tc>
        <w:tc>
          <w:tcPr>
            <w:tcW w:w="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1.5±7.9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5.13±2.3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9.16±10.2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12.65±32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.58±1.1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.32±0.7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.42±2.3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.43±1.8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.18±3.1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9.86±3.1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13.72±49.7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.16±0.47</w:t>
            </w:r>
          </w:p>
        </w:tc>
      </w:tr>
      <w:tr w:rsidR="00CF7C42" w:rsidRPr="00CF7C42" w:rsidTr="007F066C">
        <w:trPr>
          <w:trHeight w:val="405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</w:t>
            </w:r>
          </w:p>
        </w:tc>
        <w:tc>
          <w:tcPr>
            <w:tcW w:w="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9.41±8.9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9.73±4.4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25.55±23.6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gt;16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8.89±3.6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1.93±6.1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6.98±7.3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2.22±8.7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5.25±3.6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6.42±5.3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853.63±18.9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.22±0.38</w:t>
            </w:r>
          </w:p>
        </w:tc>
      </w:tr>
      <w:tr w:rsidR="00CF7C42" w:rsidRPr="00CF7C42" w:rsidTr="007F066C">
        <w:trPr>
          <w:trHeight w:val="235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-D 10µg+HIV </w:t>
            </w:r>
          </w:p>
        </w:tc>
        <w:tc>
          <w:tcPr>
            <w:tcW w:w="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1.07±4.13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2.46±3.32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06.63±12.85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gt;16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0.63±4.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9.95±2.6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9.73±1.6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5.32±1.89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8.68±2.5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3.18±1.54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795.87±43.7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0.91±0.16</w:t>
            </w:r>
          </w:p>
        </w:tc>
      </w:tr>
      <w:tr w:rsidR="00CF7C42" w:rsidRPr="00CF7C42" w:rsidTr="007F066C">
        <w:trPr>
          <w:trHeight w:val="505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D 40μg+HIV</w:t>
            </w:r>
          </w:p>
        </w:tc>
        <w:tc>
          <w:tcPr>
            <w:tcW w:w="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8.71±1.4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2.63±6.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78.93±32.7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gt;16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9.96±3.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.61±0.65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7.09±1.5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8.08±1.5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0.01±1.55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9.76±2.7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754.98±65.9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7F0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18±0.81</w:t>
            </w:r>
          </w:p>
        </w:tc>
      </w:tr>
    </w:tbl>
    <w:p w:rsidR="008D421C" w:rsidRPr="00CF7C42" w:rsidRDefault="008D421C" w:rsidP="008D421C">
      <w:pPr>
        <w:rPr>
          <w:rFonts w:ascii="Times New Roman" w:hAnsi="Times New Roman" w:cs="Times New Roman"/>
        </w:rPr>
      </w:pPr>
    </w:p>
    <w:p w:rsidR="008D421C" w:rsidRPr="00CF7C42" w:rsidRDefault="008D421C" w:rsidP="008D421C">
      <w:pPr>
        <w:rPr>
          <w:rFonts w:ascii="Times New Roman" w:hAnsi="Times New Roman" w:cs="Times New Roman"/>
        </w:rPr>
      </w:pPr>
    </w:p>
    <w:sectPr w:rsidR="008D421C" w:rsidRPr="00CF7C42" w:rsidSect="008D42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21C"/>
    <w:rsid w:val="000657EA"/>
    <w:rsid w:val="000D1755"/>
    <w:rsid w:val="000D43D4"/>
    <w:rsid w:val="0031098C"/>
    <w:rsid w:val="00352F99"/>
    <w:rsid w:val="0045677A"/>
    <w:rsid w:val="006B4785"/>
    <w:rsid w:val="006C79F3"/>
    <w:rsid w:val="006F1B71"/>
    <w:rsid w:val="00882045"/>
    <w:rsid w:val="008D421C"/>
    <w:rsid w:val="00AD5427"/>
    <w:rsid w:val="00B85E02"/>
    <w:rsid w:val="00BD0043"/>
    <w:rsid w:val="00CF0A37"/>
    <w:rsid w:val="00CF7C42"/>
    <w:rsid w:val="00D22E72"/>
    <w:rsid w:val="00D358AF"/>
    <w:rsid w:val="00E4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E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2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E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2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hi</dc:creator>
  <cp:lastModifiedBy>NIRR</cp:lastModifiedBy>
  <cp:revision>3</cp:revision>
  <dcterms:created xsi:type="dcterms:W3CDTF">2014-06-26T07:10:00Z</dcterms:created>
  <dcterms:modified xsi:type="dcterms:W3CDTF">2014-06-26T07:11:00Z</dcterms:modified>
</cp:coreProperties>
</file>